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742950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42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Cs/>
        </w:rPr>
      </w:pPr>
      <w:r>
        <w:rPr>
          <w:b/>
          <w:bCs/>
        </w:rPr>
        <w:t>Supplementary Figure 1</w:t>
      </w:r>
      <w:r>
        <w:rPr>
          <w:bCs/>
        </w:rPr>
        <w:t>: Overlay spectra of testosterone standards and two samples (S-1 and S-2).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40325" cy="251650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0325" cy="251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  <w:bCs/>
        </w:rPr>
        <w:t>Supplementary Figure 2</w:t>
      </w:r>
      <w:r>
        <w:rPr>
          <w:bCs/>
        </w:rPr>
        <w:t>:</w:t>
      </w:r>
      <w:r>
        <w:rPr/>
        <w:t>Video densitometry of all standards and sample including testosterone propionate standard (Track # 1-3), injection sample S-1 (track # 4-6), testosterone phenyl propionate standard (Track # 7-9), injection sample S-2 (Track # 10-12), testosterone isocaproate standard (Track #13-15), testosterone deaconate (Track # 16-18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13:32:00Z</dcterms:created>
  <dc:creator>iccbs</dc:creator>
  <dc:description/>
  <cp:keywords/>
  <dc:language>en-US</dc:language>
  <cp:lastModifiedBy>iccbs</cp:lastModifiedBy>
  <dcterms:modified xsi:type="dcterms:W3CDTF">2007-04-19T07:25:00Z</dcterms:modified>
  <cp:revision>2</cp:revision>
  <dc:subject/>
  <dc:title> </dc:title>
</cp:coreProperties>
</file>